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S1. </w:t>
      </w:r>
    </w:p>
    <w:tbl>
      <w:tblPr>
        <w:tblW w:w="89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37"/>
        <w:gridCol w:w="2514"/>
        <w:gridCol w:w="1440"/>
        <w:gridCol w:w="1440"/>
        <w:gridCol w:w="720"/>
        <w:gridCol w:w="720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SNP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F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ES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atient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ontrol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R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2704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otypic CC/CG/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4/162/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06/203/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llelic C/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70/2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615/3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fr-FR"/>
              </w:rPr>
              <w:t>Dominant CC/CG+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154/2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206/2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1.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Recessive CC+CG/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316/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409/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1.2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 xml:space="preserve">rs17482078 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T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/>
              <w:t>Genotypic CC/CT/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236/108/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299/147/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Allelic C/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580/1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745/1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0.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1.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Dominant CC/CT+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236/1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299/1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cessive</w:t>
            </w:r>
            <w:r>
              <w:rPr>
                <w:lang w:val="nl-NL"/>
              </w:rPr>
              <w:t xml:space="preserve"> CC+CT/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4/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6/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8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1005086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/>
              <w:t>Genotypic CC/CT/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4/110/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8/148/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Allelic C/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78/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44/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Dominant CC/CT+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4/1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8/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cessive</w:t>
            </w:r>
            <w:r>
              <w:rPr>
                <w:lang w:val="nl-NL"/>
              </w:rPr>
              <w:t xml:space="preserve"> CC+CT/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4/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6/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8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301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/>
              <w:t>Genotypic CC/CT/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8/174/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5/231/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Allelic C/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10/3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41/3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Dominant CC/CT+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18/2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5/3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cessive</w:t>
            </w:r>
            <w:r>
              <w:rPr>
                <w:lang w:val="nl-NL"/>
              </w:rPr>
              <w:t xml:space="preserve"> CC+CT/T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2/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86/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3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s228798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/>
              <w:t>Genotypic TT/CT/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4/110/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8/148/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nl-NL"/>
              </w:rPr>
            </w:pPr>
            <w:r>
              <w:rPr>
                <w:lang w:val="nl-NL"/>
              </w:rPr>
              <w:t>Allelic T/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78/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44/1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1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ominant TT/CT+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34/1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98/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0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Recessive TT+CT/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44/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46/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8</w:t>
            </w:r>
          </w:p>
        </w:tc>
      </w:tr>
    </w:tbl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480"/>
        <w:ind w:left="1080" w:hanging="0"/>
        <w:jc w:val="both"/>
        <w:rPr/>
      </w:pPr>
      <w:r>
        <w:rPr/>
        <w:t xml:space="preserve">Table S2. </w:t>
      </w:r>
    </w:p>
    <w:p>
      <w:pPr>
        <w:pStyle w:val="Normal"/>
        <w:rPr/>
      </w:pPr>
      <w:r>
        <w:rPr/>
      </w:r>
    </w:p>
    <w:tbl>
      <w:tblPr>
        <w:tblW w:w="11422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20"/>
        <w:gridCol w:w="1774"/>
        <w:gridCol w:w="1980"/>
        <w:gridCol w:w="1620"/>
        <w:gridCol w:w="1260"/>
        <w:gridCol w:w="1080"/>
        <w:gridCol w:w="144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NP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MA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European MAF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Spanish MAF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enotypic frequenc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OR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ontro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270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G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2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rs1748207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10050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 xml:space="preserve">rs3018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T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5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3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rs22879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C</w:t>
            </w:r>
          </w:p>
        </w:tc>
        <w:tc>
          <w:tcPr>
            <w:tcW w:w="1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2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.8</w:t>
            </w:r>
          </w:p>
        </w:tc>
      </w:tr>
    </w:tbl>
    <w:p>
      <w:pPr>
        <w:pStyle w:val="Normal"/>
        <w:spacing w:lineRule="auto" w:line="480"/>
        <w:ind w:left="1080" w:hanging="0"/>
        <w:jc w:val="both"/>
        <w:rPr/>
      </w:pPr>
      <w:r>
        <w:rPr/>
        <w:t>SNP Single Nucleotide Polymorphism, MA Minor Allele and MAF Minor Allele Frequency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3T15:11:00Z</dcterms:created>
  <dc:creator>GONZALEZFRANCISCA64R</dc:creator>
  <dc:description/>
  <dc:language>en-US</dc:language>
  <cp:lastModifiedBy>GONZALEZFRANCISCA64R</cp:lastModifiedBy>
  <cp:lastPrinted>2014-03-27T18:02:00Z</cp:lastPrinted>
  <dcterms:modified xsi:type="dcterms:W3CDTF">2014-06-23T15:11:00Z</dcterms:modified>
  <cp:revision>2</cp:revision>
  <dc:subject/>
  <dc:title>Supplementary Table 1</dc:title>
</cp:coreProperties>
</file>